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2765" w:rsidRPr="00372765" w:rsidRDefault="00372765" w:rsidP="00F531E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27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0 Table. Factor correlations for the modified </w:t>
      </w:r>
      <w:r w:rsidR="000158AB">
        <w:rPr>
          <w:rFonts w:ascii="Times New Roman" w:hAnsi="Times New Roman" w:cs="Times New Roman"/>
          <w:b/>
          <w:bCs/>
          <w:sz w:val="24"/>
          <w:szCs w:val="24"/>
          <w:lang w:val="en-US"/>
        </w:rPr>
        <w:t>four</w:t>
      </w:r>
      <w:r w:rsidRPr="00372765">
        <w:rPr>
          <w:rFonts w:ascii="Times New Roman" w:hAnsi="Times New Roman" w:cs="Times New Roman"/>
          <w:b/>
          <w:bCs/>
          <w:sz w:val="24"/>
          <w:szCs w:val="24"/>
          <w:lang w:val="en-US"/>
        </w:rPr>
        <w:t>-factor model for REIm-13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363"/>
        <w:gridCol w:w="1470"/>
        <w:gridCol w:w="1550"/>
      </w:tblGrid>
      <w:tr w:rsidR="00372765" w:rsidRPr="00613002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65" w:rsidRPr="00372765" w:rsidRDefault="00372765" w:rsidP="00F531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372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2765" w:rsidRPr="00372765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72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65" w:rsidRPr="00372765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72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65" w:rsidRPr="00372765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72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</w:tr>
      <w:tr w:rsidR="00372765" w:rsidRPr="00613002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65" w:rsidRPr="00372765" w:rsidRDefault="00372765" w:rsidP="00F531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72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2765" w:rsidRPr="00720FF9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2765" w:rsidRPr="00720FF9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2765" w:rsidRPr="00720FF9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</w:p>
        </w:tc>
      </w:tr>
      <w:tr w:rsidR="00372765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2765" w:rsidRPr="00372765" w:rsidRDefault="00372765" w:rsidP="00F531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72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motionality</w:t>
            </w:r>
          </w:p>
        </w:tc>
        <w:tc>
          <w:tcPr>
            <w:tcW w:w="0" w:type="auto"/>
          </w:tcPr>
          <w:p w:rsidR="00372765" w:rsidRPr="00720FF9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-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2765" w:rsidRPr="00720FF9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2765" w:rsidRPr="00720FF9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</w:p>
        </w:tc>
      </w:tr>
      <w:tr w:rsidR="00372765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372765" w:rsidRPr="00372765" w:rsidRDefault="00372765" w:rsidP="00F531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72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Intuition</w:t>
            </w:r>
          </w:p>
        </w:tc>
        <w:tc>
          <w:tcPr>
            <w:tcW w:w="0" w:type="auto"/>
          </w:tcPr>
          <w:p w:rsidR="00372765" w:rsidRPr="00720FF9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-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2765" w:rsidRPr="00720FF9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72765" w:rsidRPr="00720FF9" w:rsidRDefault="00372765" w:rsidP="00F531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31</w:t>
            </w:r>
          </w:p>
        </w:tc>
      </w:tr>
    </w:tbl>
    <w:p w:rsidR="00DE0575" w:rsidRPr="00372765" w:rsidRDefault="00372765" w:rsidP="00F531E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p &lt; .001 for all correlations</w:t>
      </w:r>
    </w:p>
    <w:sectPr w:rsidR="00DE0575" w:rsidRPr="0037276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65"/>
    <w:rsid w:val="000158AB"/>
    <w:rsid w:val="00166422"/>
    <w:rsid w:val="00372765"/>
    <w:rsid w:val="00442ED9"/>
    <w:rsid w:val="005D0ADC"/>
    <w:rsid w:val="00CC24C0"/>
    <w:rsid w:val="00DE0575"/>
    <w:rsid w:val="00F5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27BD7"/>
  <w15:chartTrackingRefBased/>
  <w15:docId w15:val="{18C91C68-581C-45FF-B905-C3F16D3C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7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3</cp:revision>
  <dcterms:created xsi:type="dcterms:W3CDTF">2023-04-19T14:57:00Z</dcterms:created>
  <dcterms:modified xsi:type="dcterms:W3CDTF">2023-04-21T09:34:00Z</dcterms:modified>
</cp:coreProperties>
</file>